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693FF9" w14:textId="77777777" w:rsidR="00912C1A" w:rsidRPr="007F4AAC" w:rsidRDefault="00912C1A" w:rsidP="00912C1A">
      <w:pPr>
        <w:spacing w:line="540" w:lineRule="exact"/>
        <w:rPr>
          <w:rFonts w:ascii="Times New Roman" w:hAnsi="Times New Roman" w:cs="Times New Roman"/>
          <w:b/>
          <w:sz w:val="36"/>
        </w:rPr>
      </w:pPr>
      <w:r w:rsidRPr="007F4AAC">
        <w:rPr>
          <w:rFonts w:ascii="Times New Roman" w:hAnsi="Times New Roman" w:cs="Times New Roman"/>
          <w:b/>
          <w:sz w:val="36"/>
        </w:rPr>
        <w:t>Supporting information</w:t>
      </w:r>
    </w:p>
    <w:p w14:paraId="79C81F0D" w14:textId="307431F9" w:rsidR="00912C1A" w:rsidRPr="007F4AAC" w:rsidRDefault="00912C1A" w:rsidP="00912C1A">
      <w:pPr>
        <w:spacing w:line="540" w:lineRule="exact"/>
        <w:rPr>
          <w:rFonts w:ascii="Times New Roman" w:hAnsi="Times New Roman" w:cs="Times New Roman"/>
          <w:b/>
          <w:sz w:val="24"/>
        </w:rPr>
      </w:pPr>
      <w:r w:rsidRPr="007F4AAC">
        <w:rPr>
          <w:rFonts w:ascii="Times New Roman" w:hAnsi="Times New Roman" w:cs="Times New Roman"/>
          <w:b/>
          <w:sz w:val="24"/>
        </w:rPr>
        <w:t xml:space="preserve">S1 Table. FSH </w:t>
      </w:r>
      <w:r w:rsidR="00377569" w:rsidRPr="007F4AAC">
        <w:rPr>
          <w:rFonts w:ascii="Times New Roman" w:hAnsi="Times New Roman" w:cs="Times New Roman"/>
          <w:b/>
          <w:sz w:val="24"/>
        </w:rPr>
        <w:t>bioactive concentrations</w:t>
      </w:r>
      <w:r w:rsidRPr="007F4AAC">
        <w:rPr>
          <w:rFonts w:ascii="Times New Roman" w:hAnsi="Times New Roman" w:cs="Times New Roman"/>
          <w:b/>
          <w:sz w:val="24"/>
        </w:rPr>
        <w:t xml:space="preserve">, </w:t>
      </w:r>
      <w:r w:rsidR="00377569" w:rsidRPr="007F4AAC">
        <w:rPr>
          <w:rFonts w:ascii="Times New Roman" w:hAnsi="Times New Roman" w:cs="Times New Roman"/>
          <w:b/>
          <w:sz w:val="24"/>
        </w:rPr>
        <w:t>immunoreactive concentrations</w:t>
      </w:r>
      <w:r w:rsidRPr="007F4AAC">
        <w:rPr>
          <w:rFonts w:ascii="Times New Roman" w:hAnsi="Times New Roman" w:cs="Times New Roman"/>
          <w:b/>
          <w:sz w:val="24"/>
        </w:rPr>
        <w:t>, ratio, and E2 levels in individual serum samples before and after therapy.</w:t>
      </w:r>
    </w:p>
    <w:tbl>
      <w:tblPr>
        <w:tblW w:w="765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0"/>
        <w:gridCol w:w="850"/>
        <w:gridCol w:w="851"/>
        <w:gridCol w:w="850"/>
        <w:gridCol w:w="994"/>
        <w:gridCol w:w="850"/>
        <w:gridCol w:w="708"/>
        <w:gridCol w:w="851"/>
        <w:gridCol w:w="851"/>
      </w:tblGrid>
      <w:tr w:rsidR="00327070" w:rsidRPr="007F4AAC" w14:paraId="3238090A" w14:textId="399A6196" w:rsidTr="009267BB">
        <w:trPr>
          <w:trHeight w:val="375"/>
        </w:trPr>
        <w:tc>
          <w:tcPr>
            <w:tcW w:w="85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A1BD02" w14:textId="77777777" w:rsidR="00327070" w:rsidRPr="007F4AAC" w:rsidRDefault="00327070" w:rsidP="0010245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5F30" w14:textId="77777777" w:rsidR="00377569" w:rsidRPr="007F4AAC" w:rsidRDefault="00327070" w:rsidP="0010245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SH</w:t>
            </w:r>
          </w:p>
          <w:p w14:paraId="41058B81" w14:textId="50C1329C" w:rsidR="00327070" w:rsidRPr="007F4AAC" w:rsidRDefault="00377569" w:rsidP="0010245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ioactive concentration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B101" w14:textId="1EBF6184" w:rsidR="00327070" w:rsidRPr="007F4AAC" w:rsidRDefault="00327070" w:rsidP="0010245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FSH </w:t>
            </w:r>
            <w:r w:rsidR="00377569"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mmunoreactive concentration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0664" w14:textId="2B882721" w:rsidR="00327070" w:rsidRPr="007F4AAC" w:rsidRDefault="00327070" w:rsidP="0010245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SH ratio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E8C62" w14:textId="55EB985A" w:rsidR="00327070" w:rsidRPr="007F4AAC" w:rsidRDefault="00327070" w:rsidP="009267B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2</w:t>
            </w:r>
          </w:p>
        </w:tc>
      </w:tr>
      <w:tr w:rsidR="00327070" w:rsidRPr="007F4AAC" w14:paraId="0C996E38" w14:textId="77777777" w:rsidTr="00782EC6">
        <w:trPr>
          <w:trHeight w:val="375"/>
        </w:trPr>
        <w:tc>
          <w:tcPr>
            <w:tcW w:w="85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ABF8EE3" w14:textId="77777777" w:rsidR="00327070" w:rsidRPr="007F4AAC" w:rsidRDefault="00327070" w:rsidP="0010245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459E" w14:textId="77777777" w:rsidR="00327070" w:rsidRPr="007F4AAC" w:rsidRDefault="00327070" w:rsidP="0010245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mIU/mL)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B1C9" w14:textId="77777777" w:rsidR="00327070" w:rsidRPr="007F4AAC" w:rsidRDefault="00327070" w:rsidP="0010245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mIU/m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61BC" w14:textId="77777777" w:rsidR="00327070" w:rsidRPr="007F4AAC" w:rsidRDefault="00327070" w:rsidP="0010245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2A8F" w14:textId="77777777" w:rsidR="00327070" w:rsidRPr="007F4AAC" w:rsidRDefault="00327070" w:rsidP="00102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AA1BE" w14:textId="3B2F0EF0" w:rsidR="00327070" w:rsidRPr="007F4AAC" w:rsidRDefault="00327070" w:rsidP="00CF1E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g</w:t>
            </w:r>
            <w:proofErr w:type="spellEnd"/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/mL)</w:t>
            </w:r>
          </w:p>
        </w:tc>
      </w:tr>
      <w:tr w:rsidR="00327070" w:rsidRPr="007F4AAC" w14:paraId="31292853" w14:textId="77777777" w:rsidTr="00782EC6">
        <w:trPr>
          <w:trHeight w:val="390"/>
        </w:trPr>
        <w:tc>
          <w:tcPr>
            <w:tcW w:w="85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52620C6" w14:textId="77777777" w:rsidR="00327070" w:rsidRPr="007F4AAC" w:rsidRDefault="00327070" w:rsidP="00CF1E2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E172B" w14:textId="77777777" w:rsidR="00327070" w:rsidRPr="007F4AAC" w:rsidRDefault="00327070" w:rsidP="00CF1E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e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BB3DF" w14:textId="77777777" w:rsidR="00327070" w:rsidRPr="007F4AAC" w:rsidRDefault="00327070" w:rsidP="00CF1E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ost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05763" w14:textId="77777777" w:rsidR="00327070" w:rsidRPr="007F4AAC" w:rsidRDefault="00327070" w:rsidP="00CF1E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e</w:t>
            </w:r>
          </w:p>
        </w:tc>
        <w:tc>
          <w:tcPr>
            <w:tcW w:w="9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567F4" w14:textId="77777777" w:rsidR="00327070" w:rsidRPr="007F4AAC" w:rsidRDefault="00327070" w:rsidP="00CF1E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ost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1C033" w14:textId="77777777" w:rsidR="00327070" w:rsidRPr="007F4AAC" w:rsidRDefault="00327070" w:rsidP="00CF1E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e</w:t>
            </w:r>
          </w:p>
        </w:tc>
        <w:tc>
          <w:tcPr>
            <w:tcW w:w="7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74616" w14:textId="77777777" w:rsidR="00327070" w:rsidRPr="007F4AAC" w:rsidRDefault="00327070" w:rsidP="00CF1E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ost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0942A0D6" w14:textId="68A8F6E6" w:rsidR="00327070" w:rsidRPr="007F4AAC" w:rsidRDefault="00327070" w:rsidP="00CF1E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e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57FDA439" w14:textId="3514B95C" w:rsidR="00327070" w:rsidRPr="007F4AAC" w:rsidRDefault="00327070" w:rsidP="00CF1E2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ost</w:t>
            </w:r>
          </w:p>
        </w:tc>
      </w:tr>
      <w:tr w:rsidR="00327070" w:rsidRPr="007F4AAC" w14:paraId="1D488AB2" w14:textId="77777777" w:rsidTr="00782EC6">
        <w:trPr>
          <w:trHeight w:val="3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BE10" w14:textId="77777777" w:rsidR="00327070" w:rsidRPr="007F4AAC" w:rsidRDefault="00327070" w:rsidP="00CF1E2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EC62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6FA0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2911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9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1FC9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14BE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BC1B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F70F1" w14:textId="7717D629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4FA72" w14:textId="687FD7A1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7</w:t>
            </w:r>
          </w:p>
        </w:tc>
        <w:bookmarkStart w:id="0" w:name="_GoBack"/>
        <w:bookmarkEnd w:id="0"/>
      </w:tr>
      <w:tr w:rsidR="00327070" w:rsidRPr="007F4AAC" w14:paraId="30272467" w14:textId="77777777" w:rsidTr="00782EC6">
        <w:trPr>
          <w:trHeight w:val="37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8298" w14:textId="77777777" w:rsidR="00327070" w:rsidRPr="007F4AAC" w:rsidRDefault="00327070" w:rsidP="00CF1E2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CA7D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DE85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8E99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5.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6E34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AD04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2A0C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49E10" w14:textId="0B803BB2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95E21" w14:textId="517EC6F9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</w:tr>
      <w:tr w:rsidR="00327070" w:rsidRPr="007F4AAC" w14:paraId="57522299" w14:textId="77777777" w:rsidTr="00782EC6">
        <w:trPr>
          <w:trHeight w:val="37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4D4C" w14:textId="77777777" w:rsidR="00327070" w:rsidRPr="007F4AAC" w:rsidRDefault="00327070" w:rsidP="00CF1E2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64FB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E2B3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CDFC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4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1809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E2CB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5133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F6689" w14:textId="07A417DA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725FF" w14:textId="3D33AE0F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</w:tr>
      <w:tr w:rsidR="00327070" w:rsidRPr="007F4AAC" w14:paraId="03C6B927" w14:textId="77777777" w:rsidTr="00782EC6">
        <w:trPr>
          <w:trHeight w:val="37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2B51" w14:textId="77777777" w:rsidR="00327070" w:rsidRPr="007F4AAC" w:rsidRDefault="00327070" w:rsidP="00CF1E2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203D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9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9D7A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1894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3.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B5A3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202F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6930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738FC" w14:textId="02A94135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7B351" w14:textId="323733DE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327070" w:rsidRPr="007F4AAC" w14:paraId="68C88D0E" w14:textId="77777777" w:rsidTr="00782EC6">
        <w:trPr>
          <w:trHeight w:val="37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B135" w14:textId="77777777" w:rsidR="00327070" w:rsidRPr="007F4AAC" w:rsidRDefault="00327070" w:rsidP="00CF1E2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69F3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6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5D0E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AA64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7.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A309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488B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BFC9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81811" w14:textId="0ACDAC89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AF8F8" w14:textId="0F60C8EE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327070" w:rsidRPr="007F4AAC" w14:paraId="0B36F132" w14:textId="77777777" w:rsidTr="00782EC6">
        <w:trPr>
          <w:trHeight w:val="37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327F" w14:textId="77777777" w:rsidR="00327070" w:rsidRPr="007F4AAC" w:rsidRDefault="00327070" w:rsidP="00CF1E2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86E8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8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375D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D6C1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0.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A07F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9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280B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E3DE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39AEA" w14:textId="0F091F0A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E1436" w14:textId="6BF88E88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327070" w:rsidRPr="007F4AAC" w14:paraId="4FAF2FEC" w14:textId="77777777" w:rsidTr="00782EC6">
        <w:trPr>
          <w:trHeight w:val="37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D112" w14:textId="77777777" w:rsidR="00327070" w:rsidRPr="007F4AAC" w:rsidRDefault="00327070" w:rsidP="00CF1E2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10BD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26AF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E383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4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ED8F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6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600A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3859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72192" w14:textId="3980F7AF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2919D" w14:textId="23AACD3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</w:tr>
      <w:tr w:rsidR="00327070" w:rsidRPr="007F4AAC" w14:paraId="4CF9A168" w14:textId="77777777" w:rsidTr="00782EC6">
        <w:trPr>
          <w:trHeight w:val="37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4AF4" w14:textId="77777777" w:rsidR="00327070" w:rsidRPr="007F4AAC" w:rsidRDefault="00327070" w:rsidP="00CF1E2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B2BE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197C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8AA1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1.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217E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EB43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595D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225B4" w14:textId="6A8F8C3F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0B21F" w14:textId="200441DA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327070" w:rsidRPr="007F4AAC" w14:paraId="4EF70F9B" w14:textId="77777777" w:rsidTr="00782EC6">
        <w:trPr>
          <w:trHeight w:val="37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FEAE" w14:textId="77777777" w:rsidR="00327070" w:rsidRPr="007F4AAC" w:rsidRDefault="00327070" w:rsidP="00CF1E2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685E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9393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3570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5.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C4A8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38FF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71EB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2EE2D" w14:textId="5E5F106D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A5421" w14:textId="00060356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 w:rsidR="00327070" w:rsidRPr="007F4AAC" w14:paraId="29242934" w14:textId="77777777" w:rsidTr="00782EC6">
        <w:trPr>
          <w:trHeight w:val="37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90A9" w14:textId="77777777" w:rsidR="00327070" w:rsidRPr="007F4AAC" w:rsidRDefault="00327070" w:rsidP="00CF1E2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3FE6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6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38F7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3079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6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7C80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45F1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09BD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A8815" w14:textId="01BAB6A3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098B9" w14:textId="72FD4E20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</w:tr>
      <w:tr w:rsidR="00327070" w:rsidRPr="007F4AAC" w14:paraId="5B602FBA" w14:textId="77777777" w:rsidTr="00782EC6">
        <w:trPr>
          <w:trHeight w:val="37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88FA" w14:textId="77777777" w:rsidR="00327070" w:rsidRPr="007F4AAC" w:rsidRDefault="00327070" w:rsidP="00CF1E2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9CCA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E23A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93D3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3.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EDCD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BDBE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0DEB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740CF" w14:textId="7AAB10FC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62243" w14:textId="0FB788D0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</w:tr>
      <w:tr w:rsidR="00327070" w:rsidRPr="007F4AAC" w14:paraId="2AE7478E" w14:textId="77777777" w:rsidTr="00782EC6">
        <w:trPr>
          <w:trHeight w:val="37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E2D1" w14:textId="77777777" w:rsidR="00327070" w:rsidRPr="007F4AAC" w:rsidRDefault="00327070" w:rsidP="00CF1E2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3DA0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EE46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FAC0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5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7364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7C6C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24CF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0D9CD" w14:textId="0F085162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338E9" w14:textId="4D26CA75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 w:rsidR="00327070" w:rsidRPr="007F4AAC" w14:paraId="3136AB71" w14:textId="77777777" w:rsidTr="00782EC6">
        <w:trPr>
          <w:trHeight w:val="37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D3B4" w14:textId="77777777" w:rsidR="00327070" w:rsidRPr="007F4AAC" w:rsidRDefault="00327070" w:rsidP="00CF1E2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2789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9EE4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6EC9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5.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0CAF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4C20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2417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B3739" w14:textId="6431CAA3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D87E5" w14:textId="6537AAC6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</w:tr>
      <w:tr w:rsidR="00327070" w:rsidRPr="007F4AAC" w14:paraId="2FB9BB9F" w14:textId="77777777" w:rsidTr="00782EC6">
        <w:trPr>
          <w:trHeight w:val="37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D935" w14:textId="77777777" w:rsidR="00327070" w:rsidRPr="007F4AAC" w:rsidRDefault="00327070" w:rsidP="00CF1E2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589E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9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77BF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A5C3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2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1FB3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0B98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7978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5214C" w14:textId="239F6CC9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5943E" w14:textId="361D225A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327070" w:rsidRPr="007F4AAC" w14:paraId="069E6328" w14:textId="77777777" w:rsidTr="00782EC6">
        <w:trPr>
          <w:trHeight w:val="375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F80A8" w14:textId="77777777" w:rsidR="00327070" w:rsidRPr="007F4AAC" w:rsidRDefault="00327070" w:rsidP="00CF1E2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1EA92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2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0BEFB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2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B68CC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0.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003C5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7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D761C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8D170" w14:textId="77777777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3122CD" w14:textId="16BBAD8A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FEFD28" w14:textId="38FD4E9D" w:rsidR="00327070" w:rsidRPr="007F4AAC" w:rsidRDefault="00327070" w:rsidP="00CF1E2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A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</w:tr>
    </w:tbl>
    <w:p w14:paraId="249C21B6" w14:textId="4CC46BE3" w:rsidR="00912C1A" w:rsidRPr="00912C1A" w:rsidRDefault="00912C1A" w:rsidP="00912C1A">
      <w:pPr>
        <w:spacing w:line="540" w:lineRule="exact"/>
        <w:rPr>
          <w:rFonts w:ascii="Times New Roman" w:hAnsi="Times New Roman" w:cs="Times New Roman"/>
          <w:sz w:val="24"/>
        </w:rPr>
      </w:pPr>
      <w:r w:rsidRPr="007F4AAC">
        <w:rPr>
          <w:rFonts w:ascii="Times New Roman" w:hAnsi="Times New Roman" w:cs="Times New Roman"/>
          <w:sz w:val="24"/>
        </w:rPr>
        <w:t xml:space="preserve">Individual values of serum FSH </w:t>
      </w:r>
      <w:r w:rsidR="00377569" w:rsidRPr="007F4AAC">
        <w:rPr>
          <w:rFonts w:ascii="Times New Roman" w:hAnsi="Times New Roman" w:cs="Times New Roman"/>
          <w:sz w:val="24"/>
        </w:rPr>
        <w:t>bioactive concentrations</w:t>
      </w:r>
      <w:r w:rsidRPr="007F4AAC">
        <w:rPr>
          <w:rFonts w:ascii="Times New Roman" w:hAnsi="Times New Roman" w:cs="Times New Roman"/>
          <w:sz w:val="24"/>
        </w:rPr>
        <w:t xml:space="preserve">, FSH </w:t>
      </w:r>
      <w:r w:rsidR="00377569" w:rsidRPr="007F4AAC">
        <w:rPr>
          <w:rFonts w:ascii="Times New Roman" w:hAnsi="Times New Roman" w:cs="Times New Roman"/>
          <w:sz w:val="24"/>
        </w:rPr>
        <w:t>immunoreactive concentration</w:t>
      </w:r>
      <w:r w:rsidRPr="007F4AAC">
        <w:rPr>
          <w:rFonts w:ascii="Times New Roman" w:hAnsi="Times New Roman" w:cs="Times New Roman"/>
          <w:sz w:val="24"/>
        </w:rPr>
        <w:t xml:space="preserve">, FSH ratio (defined as FSH </w:t>
      </w:r>
      <w:r w:rsidR="00377569" w:rsidRPr="007F4AAC">
        <w:rPr>
          <w:rFonts w:ascii="Times New Roman" w:hAnsi="Times New Roman" w:cs="Times New Roman"/>
          <w:sz w:val="24"/>
        </w:rPr>
        <w:t>bioactive concentrations</w:t>
      </w:r>
      <w:r w:rsidRPr="007F4AAC">
        <w:rPr>
          <w:rFonts w:ascii="Times New Roman" w:hAnsi="Times New Roman" w:cs="Times New Roman"/>
          <w:sz w:val="24"/>
        </w:rPr>
        <w:t xml:space="preserve"> per unit FSH </w:t>
      </w:r>
      <w:r w:rsidR="00377569" w:rsidRPr="007F4AAC">
        <w:rPr>
          <w:rFonts w:ascii="Times New Roman" w:hAnsi="Times New Roman" w:cs="Times New Roman"/>
          <w:sz w:val="24"/>
        </w:rPr>
        <w:t>immunoreactive concentration</w:t>
      </w:r>
      <w:r w:rsidR="001A04BC" w:rsidRPr="007F4AAC">
        <w:rPr>
          <w:rFonts w:ascii="Times New Roman" w:hAnsi="Times New Roman" w:cs="Times New Roman"/>
          <w:sz w:val="24"/>
        </w:rPr>
        <w:t>s</w:t>
      </w:r>
      <w:r w:rsidRPr="007F4AAC">
        <w:rPr>
          <w:rFonts w:ascii="Times New Roman" w:hAnsi="Times New Roman" w:cs="Times New Roman"/>
          <w:sz w:val="24"/>
        </w:rPr>
        <w:t xml:space="preserve">), and estradiol (E2) levels </w:t>
      </w:r>
      <w:r w:rsidR="0038427A" w:rsidRPr="007F4AAC">
        <w:rPr>
          <w:rFonts w:ascii="Times New Roman" w:hAnsi="Times New Roman" w:cs="Times New Roman" w:hint="eastAsia"/>
          <w:sz w:val="24"/>
        </w:rPr>
        <w:t>i</w:t>
      </w:r>
      <w:r w:rsidR="0038427A" w:rsidRPr="007F4AAC">
        <w:rPr>
          <w:rFonts w:ascii="Times New Roman" w:hAnsi="Times New Roman" w:cs="Times New Roman"/>
          <w:sz w:val="24"/>
        </w:rPr>
        <w:t>n</w:t>
      </w:r>
      <w:r w:rsidRPr="007F4AAC">
        <w:rPr>
          <w:rFonts w:ascii="Times New Roman" w:hAnsi="Times New Roman" w:cs="Times New Roman"/>
          <w:sz w:val="24"/>
        </w:rPr>
        <w:t xml:space="preserve"> 15 postmenopausal women before and after estrogen replacement therapy.</w:t>
      </w:r>
    </w:p>
    <w:sectPr w:rsidR="00912C1A" w:rsidRPr="00912C1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462EC9" w14:textId="77777777" w:rsidR="001A04BC" w:rsidRDefault="001A04BC" w:rsidP="00D56572">
      <w:r>
        <w:separator/>
      </w:r>
    </w:p>
  </w:endnote>
  <w:endnote w:type="continuationSeparator" w:id="0">
    <w:p w14:paraId="3D183FBD" w14:textId="77777777" w:rsidR="001A04BC" w:rsidRDefault="001A04BC" w:rsidP="00D56572">
      <w:r>
        <w:continuationSeparator/>
      </w:r>
    </w:p>
  </w:endnote>
  <w:endnote w:type="continuationNotice" w:id="1">
    <w:p w14:paraId="76BBE110" w14:textId="77777777" w:rsidR="001A04BC" w:rsidRDefault="001A04B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CE31B5" w14:textId="77777777" w:rsidR="001A04BC" w:rsidRDefault="001A04BC" w:rsidP="00D56572">
      <w:r>
        <w:separator/>
      </w:r>
    </w:p>
  </w:footnote>
  <w:footnote w:type="continuationSeparator" w:id="0">
    <w:p w14:paraId="32575665" w14:textId="77777777" w:rsidR="001A04BC" w:rsidRDefault="001A04BC" w:rsidP="00D56572">
      <w:r>
        <w:continuationSeparator/>
      </w:r>
    </w:p>
  </w:footnote>
  <w:footnote w:type="continuationNotice" w:id="1">
    <w:p w14:paraId="4406E4A2" w14:textId="77777777" w:rsidR="001A04BC" w:rsidRDefault="001A04BC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C1A"/>
    <w:rsid w:val="0010245A"/>
    <w:rsid w:val="001A04BC"/>
    <w:rsid w:val="00327070"/>
    <w:rsid w:val="00377569"/>
    <w:rsid w:val="0038427A"/>
    <w:rsid w:val="005A26CD"/>
    <w:rsid w:val="0069025D"/>
    <w:rsid w:val="00782EC6"/>
    <w:rsid w:val="007F4AAC"/>
    <w:rsid w:val="00912C1A"/>
    <w:rsid w:val="009267BB"/>
    <w:rsid w:val="00B5061F"/>
    <w:rsid w:val="00CF1E20"/>
    <w:rsid w:val="00D1602B"/>
    <w:rsid w:val="00D56572"/>
    <w:rsid w:val="00EA3AF5"/>
    <w:rsid w:val="00EC4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1E9C7DF8"/>
  <w15:chartTrackingRefBased/>
  <w15:docId w15:val="{CD249066-EC6F-42FE-9D8B-07B7846DB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657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56572"/>
  </w:style>
  <w:style w:type="paragraph" w:styleId="a5">
    <w:name w:val="footer"/>
    <w:basedOn w:val="a"/>
    <w:link w:val="a6"/>
    <w:uiPriority w:val="99"/>
    <w:unhideWhenUsed/>
    <w:rsid w:val="00D5657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56572"/>
  </w:style>
  <w:style w:type="paragraph" w:styleId="a7">
    <w:name w:val="Balloon Text"/>
    <w:basedOn w:val="a"/>
    <w:link w:val="a8"/>
    <w:uiPriority w:val="99"/>
    <w:semiHidden/>
    <w:unhideWhenUsed/>
    <w:rsid w:val="001A04B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1A04B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639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11280d4-48b1-40a3-b18d-f8d37cf7a99a" xsi:nil="true"/>
    <lcf76f155ced4ddcb4097134ff3c332f xmlns="92947783-4ddb-4613-b110-f287513e5dfb">
      <Terms xmlns="http://schemas.microsoft.com/office/infopath/2007/PartnerControls"/>
    </lcf76f155ced4ddcb4097134ff3c332f>
    <_Flow_SignoffStatus xmlns="92947783-4ddb-4613-b110-f287513e5df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3F028CD4F3ACEC4A901988B849BDD424" ma:contentTypeVersion="22" ma:contentTypeDescription="新しいドキュメントを作成します。" ma:contentTypeScope="" ma:versionID="062ac070e418e337cea79ded4f7f757c">
  <xsd:schema xmlns:xsd="http://www.w3.org/2001/XMLSchema" xmlns:xs="http://www.w3.org/2001/XMLSchema" xmlns:p="http://schemas.microsoft.com/office/2006/metadata/properties" xmlns:ns2="92947783-4ddb-4613-b110-f287513e5dfb" xmlns:ns3="c11280d4-48b1-40a3-b18d-f8d37cf7a99a" targetNamespace="http://schemas.microsoft.com/office/2006/metadata/properties" ma:root="true" ma:fieldsID="cddbad22e1146cc8c90aa9ab9d230e33" ns2:_="" ns3:_="">
    <xsd:import namespace="92947783-4ddb-4613-b110-f287513e5dfb"/>
    <xsd:import namespace="c11280d4-48b1-40a3-b18d-f8d37cf7a9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3:TaxCatchAll" minOccurs="0"/>
                <xsd:element ref="ns2:lcf76f155ced4ddcb4097134ff3c332f" minOccurs="0"/>
                <xsd:element ref="ns2:MediaServiceObjectDetectorVersions" minOccurs="0"/>
                <xsd:element ref="ns2:_Flow_SignoffStatu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947783-4ddb-4613-b110-f287513e5d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画像タグ" ma:readOnly="false" ma:fieldId="{5cf76f15-5ced-4ddc-b409-7134ff3c332f}" ma:taxonomyMulti="true" ma:sspId="daf08a21-bcd7-4f60-a214-8fd1ffac60c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_Flow_SignoffStatus" ma:index="25" nillable="true" ma:displayName="Sign-off status" ma:internalName="Sign_x002d_off_x0020_status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1280d4-48b1-40a3-b18d-f8d37cf7a99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62f6fe7b-9c7d-4c77-bc85-60564da5332d}" ma:internalName="TaxCatchAll" ma:showField="CatchAllData" ma:web="c11280d4-48b1-40a3-b18d-f8d37cf7a99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FE76DAC-24DB-4EE4-A2BA-4EED2D853D17}">
  <ds:schemaRefs>
    <ds:schemaRef ds:uri="http://www.w3.org/XML/1998/namespace"/>
    <ds:schemaRef ds:uri="http://purl.org/dc/elements/1.1/"/>
    <ds:schemaRef ds:uri="http://schemas.microsoft.com/office/2006/metadata/properties"/>
    <ds:schemaRef ds:uri="c11280d4-48b1-40a3-b18d-f8d37cf7a99a"/>
    <ds:schemaRef ds:uri="92947783-4ddb-4613-b110-f287513e5dfb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29CED5F8-19C8-4EAC-9E62-67329ED9CE9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FF72942-F2F8-40C0-89E4-D298F53A501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ヤマサ醤油株式会社</Company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尾島　汐海</dc:creator>
  <cp:keywords/>
  <dc:description/>
  <cp:lastModifiedBy>尾島　汐海</cp:lastModifiedBy>
  <cp:revision>3</cp:revision>
  <dcterms:created xsi:type="dcterms:W3CDTF">2026-01-05T03:14:00Z</dcterms:created>
  <dcterms:modified xsi:type="dcterms:W3CDTF">2026-01-06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028CD4F3ACEC4A901988B849BDD424</vt:lpwstr>
  </property>
  <property fmtid="{D5CDD505-2E9C-101B-9397-08002B2CF9AE}" pid="3" name="MediaServiceImageTags">
    <vt:lpwstr/>
  </property>
  <property fmtid="{D5CDD505-2E9C-101B-9397-08002B2CF9AE}" pid="4" name="docLang">
    <vt:lpwstr>en</vt:lpwstr>
  </property>
</Properties>
</file>